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632" w:type="dxa"/>
        <w:tblLook w:val="04A0" w:firstRow="1" w:lastRow="0" w:firstColumn="1" w:lastColumn="0" w:noHBand="0" w:noVBand="1"/>
      </w:tblPr>
      <w:tblGrid>
        <w:gridCol w:w="2149"/>
        <w:gridCol w:w="1112"/>
        <w:gridCol w:w="1701"/>
        <w:gridCol w:w="1134"/>
        <w:gridCol w:w="850"/>
        <w:gridCol w:w="851"/>
        <w:gridCol w:w="1701"/>
        <w:gridCol w:w="1134"/>
      </w:tblGrid>
      <w:tr w:rsidR="00735CE2" w:rsidRPr="00735CE2" w14:paraId="6D594387" w14:textId="77777777" w:rsidTr="000158D7">
        <w:trPr>
          <w:trHeight w:val="300"/>
        </w:trPr>
        <w:tc>
          <w:tcPr>
            <w:tcW w:w="1063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0512" w14:textId="7912041D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/>
                <w:sz w:val="24"/>
                <w:szCs w:val="24"/>
              </w:rPr>
              <w:t xml:space="preserve">Supplementary Table 1 </w:t>
            </w:r>
            <w:r w:rsidR="000158D7">
              <w:rPr>
                <w:rFonts w:ascii="Arial" w:hAnsi="Arial" w:cs="Arial"/>
                <w:sz w:val="24"/>
                <w:szCs w:val="24"/>
              </w:rPr>
              <w:t xml:space="preserve">  </w:t>
            </w:r>
            <w:r w:rsidRPr="00A13F5E">
              <w:rPr>
                <w:rFonts w:ascii="Arial" w:hAnsi="Arial" w:cs="Arial"/>
                <w:sz w:val="24"/>
                <w:szCs w:val="24"/>
              </w:rPr>
              <w:t>Univariate and multivariate analysis of overall survival</w:t>
            </w:r>
          </w:p>
        </w:tc>
      </w:tr>
      <w:tr w:rsidR="000158D7" w:rsidRPr="00735CE2" w14:paraId="7F2C149A" w14:textId="77777777" w:rsidTr="000158D7">
        <w:trPr>
          <w:trHeight w:val="300"/>
        </w:trPr>
        <w:tc>
          <w:tcPr>
            <w:tcW w:w="2149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807C08" w14:textId="77777777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  <w:r w:rsidRPr="00735CE2">
              <w:rPr>
                <w:rFonts w:ascii="Arial" w:hAnsi="Arial" w:cs="Arial"/>
                <w:sz w:val="24"/>
                <w:szCs w:val="24"/>
              </w:rPr>
              <w:t>Characteristics</w:t>
            </w:r>
          </w:p>
        </w:tc>
        <w:tc>
          <w:tcPr>
            <w:tcW w:w="3947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0230305" w14:textId="77777777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  <w:r w:rsidRPr="00735CE2">
              <w:rPr>
                <w:rFonts w:ascii="Arial" w:hAnsi="Arial" w:cs="Arial"/>
                <w:sz w:val="24"/>
                <w:szCs w:val="24"/>
              </w:rPr>
              <w:t>Univariate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78E8F" w14:textId="77777777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3686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65098C" w14:textId="77777777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  <w:r w:rsidRPr="00735CE2">
              <w:rPr>
                <w:rFonts w:ascii="Arial" w:hAnsi="Arial" w:cs="Arial"/>
                <w:sz w:val="24"/>
                <w:szCs w:val="24"/>
              </w:rPr>
              <w:t>Multivariate</w:t>
            </w:r>
          </w:p>
        </w:tc>
      </w:tr>
      <w:tr w:rsidR="000158D7" w:rsidRPr="00735CE2" w14:paraId="48380A1D" w14:textId="77777777" w:rsidTr="000158D7">
        <w:trPr>
          <w:trHeight w:val="288"/>
        </w:trPr>
        <w:tc>
          <w:tcPr>
            <w:tcW w:w="2149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1F427E" w14:textId="77777777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F46C101" w14:textId="77777777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  <w:r w:rsidRPr="00735CE2">
              <w:rPr>
                <w:rFonts w:ascii="Arial" w:hAnsi="Arial" w:cs="Arial"/>
                <w:sz w:val="24"/>
                <w:szCs w:val="24"/>
              </w:rPr>
              <w:t>H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67060C" w14:textId="77777777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  <w:r w:rsidRPr="00735CE2">
              <w:rPr>
                <w:rFonts w:ascii="Arial" w:hAnsi="Arial" w:cs="Arial"/>
                <w:sz w:val="24"/>
                <w:szCs w:val="24"/>
              </w:rPr>
              <w:t>CI9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35FED87" w14:textId="77777777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  <w:r w:rsidRPr="00735CE2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80E90" w14:textId="77777777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  <w:r w:rsidRPr="00735CE2">
              <w:rPr>
                <w:rFonts w:ascii="Arial" w:hAnsi="Arial" w:cs="Arial"/>
                <w:sz w:val="24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5C37ED5" w14:textId="77777777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  <w:r w:rsidRPr="00735CE2">
              <w:rPr>
                <w:rFonts w:ascii="Arial" w:hAnsi="Arial" w:cs="Arial"/>
                <w:sz w:val="24"/>
                <w:szCs w:val="24"/>
              </w:rPr>
              <w:t>H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7E58705" w14:textId="77777777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  <w:r w:rsidRPr="00735CE2">
              <w:rPr>
                <w:rFonts w:ascii="Arial" w:hAnsi="Arial" w:cs="Arial"/>
                <w:sz w:val="24"/>
                <w:szCs w:val="24"/>
              </w:rPr>
              <w:t>CI95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B79BC42" w14:textId="77777777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  <w:r w:rsidRPr="00735CE2">
              <w:rPr>
                <w:rFonts w:ascii="Arial" w:hAnsi="Arial" w:cs="Arial"/>
                <w:sz w:val="24"/>
                <w:szCs w:val="24"/>
              </w:rPr>
              <w:t>P-value</w:t>
            </w:r>
          </w:p>
        </w:tc>
      </w:tr>
      <w:tr w:rsidR="000158D7" w:rsidRPr="00735CE2" w14:paraId="22669134" w14:textId="77777777" w:rsidTr="000158D7">
        <w:trPr>
          <w:trHeight w:val="276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E815" w14:textId="77777777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Gender,Mal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368A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1.1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F57D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0.771-1.8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C6CD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0.441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9332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AE38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87802" w14:textId="77777777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9A27" w14:textId="77777777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158D7" w:rsidRPr="00735CE2" w14:paraId="42B21E53" w14:textId="77777777" w:rsidTr="000158D7">
        <w:trPr>
          <w:trHeight w:val="276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32DC" w14:textId="77777777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Age,per year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F9E3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1.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5CBF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0.999-1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D8B7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0.0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BA958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C45AD" w14:textId="77777777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1.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B3E0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0.999-1.0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4A6E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0.079</w:t>
            </w:r>
          </w:p>
        </w:tc>
      </w:tr>
      <w:tr w:rsidR="000158D7" w:rsidRPr="00735CE2" w14:paraId="54E8BA22" w14:textId="77777777" w:rsidTr="000158D7">
        <w:trPr>
          <w:trHeight w:val="276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2311D" w14:textId="17DC483D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 xml:space="preserve">HBV, </w:t>
            </w:r>
            <w:r w:rsidRPr="00735CE2">
              <w:rPr>
                <w:rFonts w:ascii="Arial" w:hAnsi="Arial" w:cs="Arial"/>
                <w:sz w:val="24"/>
                <w:szCs w:val="24"/>
              </w:rPr>
              <w:t>Presen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1301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1.1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F5AB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0.841-1.7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4E9B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0.3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4D99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D6C0" w14:textId="77777777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5A5E" w14:textId="77777777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8A117" w14:textId="77777777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158D7" w:rsidRPr="00735CE2" w14:paraId="6D926545" w14:textId="77777777" w:rsidTr="000158D7">
        <w:trPr>
          <w:trHeight w:val="276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8ED4" w14:textId="2C8D11DD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 xml:space="preserve">Cirrhosis, </w:t>
            </w:r>
            <w:r w:rsidRPr="00735CE2">
              <w:rPr>
                <w:rFonts w:ascii="Arial" w:hAnsi="Arial" w:cs="Arial"/>
                <w:sz w:val="24"/>
                <w:szCs w:val="24"/>
              </w:rPr>
              <w:t>Presen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4B1B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1.8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340D1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1.311-2.6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9559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6841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C2ED3" w14:textId="77777777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2ABF" w14:textId="77777777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DAFEA" w14:textId="77777777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158D7" w:rsidRPr="00735CE2" w14:paraId="69F2FD8B" w14:textId="77777777" w:rsidTr="000158D7">
        <w:trPr>
          <w:trHeight w:val="276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E9ED" w14:textId="77777777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AFP, per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E543" w14:textId="20703AFE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1</w:t>
            </w:r>
            <w:r w:rsidR="002D1F82">
              <w:rPr>
                <w:rFonts w:ascii="Arial" w:hAnsi="Arial" w:cs="Arial"/>
                <w:sz w:val="24"/>
                <w:szCs w:val="24"/>
              </w:rPr>
              <w:t>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53613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1.000-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3E9B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0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B9FE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A1E84" w14:textId="77777777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6E3E" w14:textId="77777777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1485" w14:textId="77777777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158D7" w:rsidRPr="00735CE2" w14:paraId="7451235F" w14:textId="77777777" w:rsidTr="000158D7">
        <w:trPr>
          <w:trHeight w:val="276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A56C" w14:textId="77777777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TBIL, per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F79A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1.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A0D8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1.001-1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14667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69F48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5A08" w14:textId="77777777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CCAE" w14:textId="77777777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C1F15" w14:textId="77777777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158D7" w:rsidRPr="00735CE2" w14:paraId="502A3CE6" w14:textId="77777777" w:rsidTr="000158D7">
        <w:trPr>
          <w:trHeight w:val="276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DCEF" w14:textId="77777777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Child-Pugh, B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AC8B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2.3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623AB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1.648-3.4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3226D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7822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5D3C" w14:textId="77777777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1.4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9912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0.94-2.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F0BF3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0.098</w:t>
            </w:r>
          </w:p>
        </w:tc>
      </w:tr>
      <w:tr w:rsidR="000158D7" w:rsidRPr="00735CE2" w14:paraId="274B1F2D" w14:textId="77777777" w:rsidTr="000158D7">
        <w:trPr>
          <w:trHeight w:val="276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F124D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Tumor Number, multipl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1080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1.8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FA82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1.299-2.6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184E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F4253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049C3" w14:textId="77777777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1.7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8EFE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1.213-2.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4EE3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0.002</w:t>
            </w:r>
          </w:p>
        </w:tc>
      </w:tr>
      <w:tr w:rsidR="000158D7" w:rsidRPr="00735CE2" w14:paraId="6340C810" w14:textId="77777777" w:rsidTr="000158D7">
        <w:trPr>
          <w:trHeight w:val="276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CA7B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Tumor Size, &gt;5cm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8EF3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2.0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D7F1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1.567-2.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2653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F5AD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B82D" w14:textId="77777777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2.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7762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1.518-2.6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A6B1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&lt;0.001</w:t>
            </w:r>
          </w:p>
        </w:tc>
      </w:tr>
      <w:tr w:rsidR="000158D7" w:rsidRPr="00735CE2" w14:paraId="245ACFFD" w14:textId="77777777" w:rsidTr="000158D7">
        <w:trPr>
          <w:trHeight w:val="276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80001" w14:textId="416E11E9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Satellite</w:t>
            </w:r>
            <w:r w:rsidRPr="00735CE2">
              <w:rPr>
                <w:rFonts w:ascii="Arial" w:hAnsi="Arial" w:cs="Arial"/>
                <w:sz w:val="24"/>
                <w:szCs w:val="24"/>
              </w:rPr>
              <w:t>, Presen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F94F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2.3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D2875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1.677-3.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0BC2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0A0A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DF12" w14:textId="77777777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1B3A5" w14:textId="77777777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58F64" w14:textId="77777777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158D7" w:rsidRPr="00735CE2" w14:paraId="3DACC4E0" w14:textId="77777777" w:rsidTr="000158D7">
        <w:trPr>
          <w:trHeight w:val="276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DC86" w14:textId="77777777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ES grade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DE2B1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1.1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43E3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0.795-1.7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F6661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0.3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8E74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AB52" w14:textId="77777777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1E96" w14:textId="77777777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4A5E" w14:textId="77777777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158D7" w:rsidRPr="00735CE2" w14:paraId="40D99E4B" w14:textId="77777777" w:rsidTr="000158D7">
        <w:trPr>
          <w:trHeight w:val="276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9F37" w14:textId="7038ACFE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Capsule</w:t>
            </w:r>
            <w:r w:rsidRPr="00735CE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735CE2">
              <w:rPr>
                <w:rFonts w:ascii="Arial" w:hAnsi="Arial" w:cs="Arial"/>
                <w:sz w:val="24"/>
                <w:szCs w:val="24"/>
              </w:rPr>
              <w:t>Presen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D2A8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0.7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72A0F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0.542-1.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4FAC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6B99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2BF00" w14:textId="77777777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6247C" w14:textId="77777777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29FCE" w14:textId="77777777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158D7" w:rsidRPr="00735CE2" w14:paraId="2EFC73DD" w14:textId="77777777" w:rsidTr="000158D7">
        <w:trPr>
          <w:trHeight w:val="276"/>
        </w:trPr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71D8" w14:textId="5667AE95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MVI</w:t>
            </w:r>
            <w:r w:rsidRPr="00735CE2">
              <w:rPr>
                <w:rFonts w:ascii="Arial" w:hAnsi="Arial" w:cs="Arial"/>
                <w:sz w:val="24"/>
                <w:szCs w:val="24"/>
              </w:rPr>
              <w:t>, Present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E5A0F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2.4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F58C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1.811-3.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DEB1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CF641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002B" w14:textId="77777777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1.7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34252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1.266-2.4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0F50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0.001</w:t>
            </w:r>
          </w:p>
        </w:tc>
      </w:tr>
      <w:tr w:rsidR="000158D7" w:rsidRPr="00735CE2" w14:paraId="5A159647" w14:textId="77777777" w:rsidTr="000158D7">
        <w:trPr>
          <w:trHeight w:val="276"/>
        </w:trPr>
        <w:tc>
          <w:tcPr>
            <w:tcW w:w="21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AC3F" w14:textId="2986B3F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MiBDI</w:t>
            </w:r>
            <w:r w:rsidRPr="00735CE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735CE2">
              <w:rPr>
                <w:rFonts w:ascii="Arial" w:hAnsi="Arial" w:cs="Arial"/>
                <w:sz w:val="24"/>
                <w:szCs w:val="24"/>
              </w:rPr>
              <w:t>Present</w:t>
            </w:r>
          </w:p>
        </w:tc>
        <w:tc>
          <w:tcPr>
            <w:tcW w:w="11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A0E3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0.91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008D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0.568-1.46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C0420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0.70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36D5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F8935" w14:textId="77777777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8B99" w14:textId="77777777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4227" w14:textId="77777777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158D7" w:rsidRPr="00735CE2" w14:paraId="416CDFC9" w14:textId="77777777" w:rsidTr="000158D7">
        <w:trPr>
          <w:trHeight w:val="288"/>
        </w:trPr>
        <w:tc>
          <w:tcPr>
            <w:tcW w:w="214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2FFE8" w14:textId="5A912F41" w:rsidR="00735CE2" w:rsidRPr="00735CE2" w:rsidRDefault="00735CE2" w:rsidP="00735CE2">
            <w:pPr>
              <w:rPr>
                <w:rFonts w:ascii="Arial" w:hAnsi="Arial" w:cs="Arial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MaBDI</w:t>
            </w:r>
            <w:r w:rsidRPr="00735CE2">
              <w:rPr>
                <w:rFonts w:ascii="Arial" w:hAnsi="Arial" w:cs="Arial"/>
                <w:sz w:val="24"/>
                <w:szCs w:val="24"/>
              </w:rPr>
              <w:t xml:space="preserve">, </w:t>
            </w:r>
            <w:r w:rsidRPr="00735CE2">
              <w:rPr>
                <w:rFonts w:ascii="Arial" w:hAnsi="Arial" w:cs="Arial"/>
                <w:sz w:val="24"/>
                <w:szCs w:val="24"/>
              </w:rPr>
              <w:t>Present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02028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1.26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E4CD7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1.171-1.3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69153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&lt;0.0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1DFFE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AC7A7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1.17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A03DF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1.08-1.2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35050" w14:textId="77777777" w:rsidR="00735CE2" w:rsidRPr="00735CE2" w:rsidRDefault="00735CE2" w:rsidP="00735CE2">
            <w:pPr>
              <w:rPr>
                <w:rFonts w:ascii="Arial" w:hAnsi="Arial" w:cs="Arial" w:hint="eastAsia"/>
                <w:sz w:val="24"/>
                <w:szCs w:val="24"/>
              </w:rPr>
            </w:pPr>
            <w:r w:rsidRPr="00735CE2">
              <w:rPr>
                <w:rFonts w:ascii="Arial" w:hAnsi="Arial" w:cs="Arial" w:hint="eastAsia"/>
                <w:sz w:val="24"/>
                <w:szCs w:val="24"/>
              </w:rPr>
              <w:t>&lt;0.001</w:t>
            </w:r>
          </w:p>
        </w:tc>
      </w:tr>
    </w:tbl>
    <w:p w14:paraId="0CA20ACC" w14:textId="77777777" w:rsidR="000158D7" w:rsidRPr="00A13F5E" w:rsidRDefault="000158D7" w:rsidP="000158D7">
      <w:pPr>
        <w:rPr>
          <w:rFonts w:ascii="Arial" w:hAnsi="Arial" w:cs="Arial"/>
          <w:sz w:val="24"/>
          <w:szCs w:val="24"/>
        </w:rPr>
      </w:pPr>
      <w:r w:rsidRPr="00A13F5E">
        <w:rPr>
          <w:rFonts w:ascii="Arial" w:hAnsi="Arial" w:cs="Arial"/>
          <w:sz w:val="24"/>
          <w:szCs w:val="24"/>
        </w:rPr>
        <w:t>AFP, alpha-fetoprotein; ES Grade, Edmondson-Steiner grade; HBV, Hepatitis B Virus; IQR, interquartile range; MVI, microvascular invasion; TBil, total bilirubin.</w:t>
      </w:r>
    </w:p>
    <w:p w14:paraId="50D3258F" w14:textId="77777777" w:rsidR="00056A72" w:rsidRPr="000158D7" w:rsidRDefault="00056A72">
      <w:pPr>
        <w:rPr>
          <w:rFonts w:ascii="Arial" w:hAnsi="Arial" w:cs="Arial"/>
          <w:sz w:val="24"/>
          <w:szCs w:val="24"/>
        </w:rPr>
      </w:pPr>
    </w:p>
    <w:sectPr w:rsidR="00056A72" w:rsidRPr="000158D7" w:rsidSect="000158D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CA06F0" w14:textId="77777777" w:rsidR="00062449" w:rsidRDefault="00062449" w:rsidP="00735CE2">
      <w:r>
        <w:separator/>
      </w:r>
    </w:p>
  </w:endnote>
  <w:endnote w:type="continuationSeparator" w:id="0">
    <w:p w14:paraId="3BB57399" w14:textId="77777777" w:rsidR="00062449" w:rsidRDefault="00062449" w:rsidP="00735C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A5A300" w14:textId="77777777" w:rsidR="00062449" w:rsidRDefault="00062449" w:rsidP="00735CE2">
      <w:r>
        <w:separator/>
      </w:r>
    </w:p>
  </w:footnote>
  <w:footnote w:type="continuationSeparator" w:id="0">
    <w:p w14:paraId="7DBD18F1" w14:textId="77777777" w:rsidR="00062449" w:rsidRDefault="00062449" w:rsidP="00735C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113"/>
    <w:rsid w:val="000158D7"/>
    <w:rsid w:val="00056A72"/>
    <w:rsid w:val="00062449"/>
    <w:rsid w:val="002D1F82"/>
    <w:rsid w:val="00540113"/>
    <w:rsid w:val="00735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B0C802"/>
  <w15:chartTrackingRefBased/>
  <w15:docId w15:val="{2BB6AC61-AC83-438D-9345-EB67820B0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35C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35CE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35C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35C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355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3</cp:revision>
  <dcterms:created xsi:type="dcterms:W3CDTF">2023-04-15T18:15:00Z</dcterms:created>
  <dcterms:modified xsi:type="dcterms:W3CDTF">2023-04-15T18:30:00Z</dcterms:modified>
</cp:coreProperties>
</file>